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A4F" w:rsidRPr="009D311C" w:rsidRDefault="009D311C" w:rsidP="009D311C">
      <w:pPr>
        <w:pStyle w:val="Caption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r w:rsidRPr="009D311C">
        <w:rPr>
          <w:rFonts w:ascii="Times New Roman" w:hAnsi="Times New Roman" w:cs="Times New Roman"/>
          <w:b/>
        </w:rPr>
        <w:t>Supplementary Table 2. The list of 93 unique proteins that interact with SKA1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953"/>
        <w:gridCol w:w="6610"/>
      </w:tblGrid>
      <w:tr w:rsidR="00050A4F">
        <w:trPr>
          <w:trHeight w:val="50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4" w:space="0" w:color="FFFFFF"/>
              <w:right w:val="single" w:sz="8" w:space="0" w:color="4F81BD"/>
            </w:tcBorders>
            <w:shd w:val="clear" w:color="auto" w:fill="4F81BD"/>
            <w:vAlign w:val="center"/>
          </w:tcPr>
          <w:bookmarkEnd w:id="0"/>
          <w:p w:rsidR="00050A4F" w:rsidRDefault="009D311C">
            <w:pPr>
              <w:pStyle w:val="Caption"/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color w:val="FFFFFF" w:themeColor="background1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FFFFFF" w:themeColor="background1"/>
                <w:kern w:val="0"/>
                <w:sz w:val="21"/>
                <w:szCs w:val="21"/>
                <w:lang w:bidi="ar"/>
              </w:rPr>
              <w:t>Gene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4" w:space="0" w:color="FFFFFF"/>
              <w:right w:val="single" w:sz="8" w:space="0" w:color="4F81BD"/>
            </w:tcBorders>
            <w:shd w:val="clear" w:color="auto" w:fill="4F81BD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b/>
                <w:color w:val="FFFFFF" w:themeColor="background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FFFFFF" w:themeColor="background1"/>
                <w:kern w:val="0"/>
                <w:szCs w:val="21"/>
                <w:lang w:bidi="ar"/>
              </w:rPr>
              <w:t>F</w:t>
            </w:r>
            <w:r>
              <w:rPr>
                <w:rFonts w:ascii="Times New Roman Regular" w:eastAsia="SimSun" w:hAnsi="Times New Roman Regular" w:cs="Times New Roman Regular"/>
                <w:b/>
                <w:color w:val="FFFFFF" w:themeColor="background1"/>
                <w:kern w:val="0"/>
                <w:szCs w:val="21"/>
                <w:lang w:bidi="ar"/>
              </w:rPr>
              <w:t>lag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4" w:space="0" w:color="FFFFFF"/>
              <w:right w:val="single" w:sz="8" w:space="0" w:color="4F81BD"/>
            </w:tcBorders>
            <w:shd w:val="clear" w:color="auto" w:fill="4F81BD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color w:val="FFFFFF" w:themeColor="background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FFFFFF" w:themeColor="background1"/>
                <w:kern w:val="0"/>
                <w:szCs w:val="21"/>
                <w:lang w:bidi="ar"/>
              </w:rPr>
              <w:t>Description</w:t>
            </w:r>
          </w:p>
        </w:tc>
      </w:tr>
      <w:tr w:rsidR="00050A4F">
        <w:trPr>
          <w:trHeight w:val="486"/>
          <w:jc w:val="center"/>
        </w:trPr>
        <w:tc>
          <w:tcPr>
            <w:tcW w:w="563" w:type="pct"/>
            <w:tcBorders>
              <w:top w:val="single" w:sz="4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BA1</w:t>
            </w:r>
          </w:p>
        </w:tc>
        <w:tc>
          <w:tcPr>
            <w:tcW w:w="559" w:type="pct"/>
            <w:tcBorders>
              <w:top w:val="single" w:sz="4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9905</w:t>
            </w:r>
          </w:p>
        </w:tc>
        <w:tc>
          <w:tcPr>
            <w:tcW w:w="3877" w:type="pct"/>
            <w:tcBorders>
              <w:top w:val="single" w:sz="4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emoglobin subunit alpha OS=Homo sapiens OX=9606 GN=HBA1 PE=1 SV=2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K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6BD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pindle and kinetochore-associated protein 1 OS=Homo sapiens OX=9606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N=SKA1 PE=1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KRT6C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4866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Keratin  type II cytoskeletal 6C OS=Homo sapiens OX=9606 GN=KRT6C PE=1 SV=3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NRNP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965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Heterogeneous nuclear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ibonucleoprote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A1 OS=Homo sapiens OX=9606 GN=HNRNPA1 PE=1 SV=5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AF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1542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caffold attachment factor B1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S=Homo sapiens OX=9606 GN=SAFB PE=1 SV=4</w:t>
            </w:r>
          </w:p>
        </w:tc>
      </w:tr>
      <w:tr w:rsidR="00050A4F">
        <w:trPr>
          <w:trHeight w:val="45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091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rbonic anhydrase 1 OS=Homo sapiens OX=9606 GN=CA1 PE=1 SV=2</w:t>
            </w:r>
          </w:p>
        </w:tc>
      </w:tr>
      <w:tr w:rsidR="00050A4F">
        <w:trPr>
          <w:trHeight w:val="48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DX2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211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eroxiredoxin-2 OS=Homo sapiens OX=9606 GN=PRDX2 PE=1 SV=5</w:t>
            </w:r>
          </w:p>
        </w:tc>
      </w:tr>
      <w:tr w:rsidR="00050A4F">
        <w:trPr>
          <w:trHeight w:val="48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YZ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162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ysozyme C OS=Homo sapiens OX=9606 GN=LYZ PE=1 SV=1</w:t>
            </w:r>
          </w:p>
        </w:tc>
      </w:tr>
      <w:tr w:rsidR="00050A4F">
        <w:trPr>
          <w:trHeight w:val="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KRT74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7RTS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Keratin  type II cytoskeletal 74 OS=Homo sapiens OX=9606 GN=KRT74 PE=1 SV=2</w:t>
            </w:r>
          </w:p>
        </w:tc>
      </w:tr>
      <w:tr w:rsidR="00050A4F">
        <w:trPr>
          <w:trHeight w:val="58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3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124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3a OS=Homo sapiens OX=9606 GN=RPS3A PE=1 SV=2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2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1588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2 OS=Homo sapiens OX=9606 GN=RPS2 PE=1 SV=2</w:t>
            </w:r>
          </w:p>
        </w:tc>
      </w:tr>
      <w:tr w:rsidR="00050A4F">
        <w:trPr>
          <w:trHeight w:val="4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A1C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BQE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ulin alpha-1C chain OS=Homo sapiens OX=9606 GN=TUBA1C PE=1 SV=1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A1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71U3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ulin alpha-1A chain OS=Homo sapiens OX=9606 GN=TUBA1A PE=1 SV=1</w:t>
            </w:r>
          </w:p>
        </w:tc>
      </w:tr>
      <w:tr w:rsidR="00050A4F">
        <w:trPr>
          <w:trHeight w:val="6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A4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836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ubulin alpha-4A chain OS=Homo sapiens OX=9606 GN=TUBA4A PE=1 SV=1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NRNPH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194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Heterogeneous nuclear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ibonucleoprote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H3 OS=Homo sapiens OX=9606 GN=HNRNPH3 PE=1 SV=2</w:t>
            </w:r>
          </w:p>
        </w:tc>
      </w:tr>
      <w:tr w:rsidR="00050A4F">
        <w:trPr>
          <w:trHeight w:val="54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H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187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heavy constant alpha 1 OS=Homo sapiens OX=9606 GN=IGHA1 PE=1 SV=2</w:t>
            </w:r>
          </w:p>
        </w:tc>
      </w:tr>
      <w:tr w:rsidR="00050A4F">
        <w:trPr>
          <w:trHeight w:val="57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LC2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DOY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oglobulin lambda constant 2 OS=Homo sapien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X=9606 GN=IGLC2 PE=1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LC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DOY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lambda constant 3 OS=Homo sapiens OX=9606 GN=IGLC3 PE=1 SV=1</w:t>
            </w:r>
          </w:p>
        </w:tc>
      </w:tr>
      <w:tr w:rsidR="00050A4F">
        <w:trPr>
          <w:trHeight w:val="64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29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27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29 OS=Homo sapiens OX=9606 GN=RPS29 PE=1 SV=2</w:t>
            </w:r>
          </w:p>
        </w:tc>
      </w:tr>
      <w:tr w:rsidR="00050A4F">
        <w:trPr>
          <w:trHeight w:val="47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DEF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5966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Neutrophi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defens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1 OS=Homo sapien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X=9606 GN=DEFA1 PE=1 SV=1</w:t>
            </w:r>
          </w:p>
        </w:tc>
      </w:tr>
      <w:tr w:rsidR="00050A4F">
        <w:trPr>
          <w:trHeight w:val="524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DEFA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5966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Neutrophi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defens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3 OS=Homo sapiens OX=9606 GN=DEFA3 PE=1 SV=1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19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901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19 OS=Homo sapiens OX=9606 GN=RPS19 PE=1 SV=2</w:t>
            </w:r>
          </w:p>
        </w:tc>
      </w:tr>
      <w:tr w:rsidR="00050A4F">
        <w:trPr>
          <w:trHeight w:val="48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1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26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40S ribosomal protein S18 OS=Homo sapiens OX=9606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N=RPS18 PE=1 SV=3</w:t>
            </w:r>
          </w:p>
        </w:tc>
      </w:tr>
      <w:tr w:rsidR="00050A4F">
        <w:trPr>
          <w:trHeight w:val="3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100A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510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 S100-A8 OS=Homo sapiens OX=9606 GN=S100A8 PE=1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DX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0683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eroxiredoxin-1 OS=Homo sapiens OX=9606 GN=PRDX1 PE=1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1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28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11 OS=Homo sapiens OX=9606 GN=RPS11 PE=1 SV=3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T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404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talase OS=Homo sapiens OX=9606 GN=CAT PE=1 SV=3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CT7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983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-complex protein 1 subunit eta OS=Homo sapiens OX=9606 GN=CCT7 PE=1 SV=2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25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85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25 OS=Homo sapiens OX=9606 GN=RPS25 PE=1 SV=1</w:t>
            </w:r>
          </w:p>
        </w:tc>
      </w:tr>
      <w:tr w:rsidR="00050A4F">
        <w:trPr>
          <w:trHeight w:val="61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10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763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60S ribosomal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 L10 OS=Homo sapiens OX=9606 GN=RPL10 PE=1 SV=4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10L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6L2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10-like OS=Homo sapiens OX=9606 GN=RPL10L PE=1 SV=3</w:t>
            </w:r>
          </w:p>
        </w:tc>
      </w:tr>
      <w:tr w:rsidR="00050A4F">
        <w:trPr>
          <w:trHeight w:val="56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14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26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14 OS=Homo sapiens OX=9606 GN=RPS14 PE=1 SV=3</w:t>
            </w:r>
          </w:p>
        </w:tc>
      </w:tr>
      <w:tr w:rsidR="00050A4F">
        <w:trPr>
          <w:trHeight w:val="59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TF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278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actotransferr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OS=Homo sapiens OX=9606 GN=LTF PE=1 SV=6</w:t>
            </w:r>
          </w:p>
        </w:tc>
      </w:tr>
      <w:tr w:rsidR="00050A4F">
        <w:trPr>
          <w:trHeight w:val="476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LOR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349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oricr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OS=Homo sapiens OX=9606 GN=LOR PE=1 SV=2</w:t>
            </w:r>
          </w:p>
        </w:tc>
      </w:tr>
      <w:tr w:rsidR="00050A4F">
        <w:trPr>
          <w:trHeight w:val="576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2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4677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28 OS=Homo sapiens OX=9606 GN=RPL28 PE=1 SV=3</w:t>
            </w:r>
          </w:p>
        </w:tc>
      </w:tr>
      <w:tr w:rsidR="00050A4F">
        <w:trPr>
          <w:trHeight w:val="54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RN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879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granul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OS=Homo sapiens OX=9606 GN=GRN PE=1 SV=2</w:t>
            </w:r>
          </w:p>
        </w:tc>
      </w:tr>
      <w:tr w:rsidR="00050A4F">
        <w:trPr>
          <w:trHeight w:val="51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LIRP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GZT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RA stem-loop-interacting RNA-binding protein  mitochondrial OS=Homo sapiens OX=9606 GN=SLIRP PE=1 SV=1</w:t>
            </w:r>
          </w:p>
        </w:tc>
      </w:tr>
      <w:tr w:rsidR="00050A4F">
        <w:trPr>
          <w:trHeight w:val="39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532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-rich protein 2B OS=Homo sapiens OX=9606 GN=SPRR2B PE=2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D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253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rich protein 2D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S=Homo sapiens OX=9606 GN=SPRR2D PE=2 SV=2</w:t>
            </w:r>
          </w:p>
        </w:tc>
      </w:tr>
      <w:tr w:rsidR="00050A4F">
        <w:trPr>
          <w:trHeight w:val="61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E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253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-rich protein 2E OS=Homo sapiens OX=9606 GN=SPRR2E PE=2 SV=2</w:t>
            </w:r>
          </w:p>
        </w:tc>
      </w:tr>
      <w:tr w:rsidR="00050A4F">
        <w:trPr>
          <w:trHeight w:val="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F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6RM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-rich protein 2F OS=Homo sapiens OX=9606 GN=SPRR2F PE=3 SV=1</w:t>
            </w:r>
          </w:p>
        </w:tc>
      </w:tr>
      <w:tr w:rsidR="00050A4F">
        <w:trPr>
          <w:trHeight w:val="47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532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rich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 2A OS=Homo sapiens OX=9606 GN=SPRR2A PE=1 SV=1</w:t>
            </w:r>
          </w:p>
        </w:tc>
      </w:tr>
      <w:tr w:rsidR="00050A4F">
        <w:trPr>
          <w:trHeight w:val="528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PRR2G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BYE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Smal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-rich protein 2G OS=Homo sapiens OX=9606 GN=SPRR2G PE=3 SV=1</w:t>
            </w:r>
          </w:p>
        </w:tc>
      </w:tr>
      <w:tr w:rsidR="00050A4F">
        <w:trPr>
          <w:trHeight w:val="46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36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8388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36a OS=Homo sapiens OX=9606 GN=RPL36A PE=1 SV=2</w:t>
            </w:r>
          </w:p>
        </w:tc>
      </w:tr>
      <w:tr w:rsidR="00050A4F">
        <w:trPr>
          <w:trHeight w:val="52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36AL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69Q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60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ibosomal protein L36a-like OS=Homo sapiens OX=9606 GN=RPL36AL PE=1 SV=3</w:t>
            </w:r>
          </w:p>
        </w:tc>
      </w:tr>
      <w:tr w:rsidR="00050A4F">
        <w:trPr>
          <w:trHeight w:val="47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C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183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kappa constant OS=Homo sapiens OX=9606 GN=IGKC PE=1 SV=2</w:t>
            </w:r>
          </w:p>
        </w:tc>
      </w:tr>
      <w:tr w:rsidR="00050A4F">
        <w:trPr>
          <w:trHeight w:val="42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2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82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23 OS=Homo sapiens OX=9606 GN=RPL23 PE=1 SV=1</w:t>
            </w:r>
          </w:p>
        </w:tc>
      </w:tr>
      <w:tr w:rsidR="00050A4F">
        <w:trPr>
          <w:trHeight w:val="4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3H2B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8N25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3-B OS=Homo sapiens OX=9606 GN=HIST3H2BB PE=1 SV=3</w:t>
            </w:r>
          </w:p>
        </w:tc>
      </w:tr>
      <w:tr w:rsidR="00050A4F">
        <w:trPr>
          <w:trHeight w:val="52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1H2B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6A0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1-A OS=Homo sapiens OX=9606 GN=HIST1H2BA PE=1 SV=3</w:t>
            </w:r>
          </w:p>
        </w:tc>
      </w:tr>
      <w:tr w:rsidR="00050A4F">
        <w:trPr>
          <w:trHeight w:val="54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2H2BE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1677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2-E OS=Homo sapiens OX=9606 GN=HIST2H2BE PE=1 SV=3</w:t>
            </w:r>
          </w:p>
        </w:tc>
      </w:tr>
      <w:tr w:rsidR="00050A4F">
        <w:trPr>
          <w:trHeight w:val="63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HIST1H2BJ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6899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1-J OS=Homo sapiens OX=9606 GN=HIST1H2BJ PE=1 SV=3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1H2B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377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1-B OS=Homo sapiens OX=9606 GN=HIST1H2BB PE=1 SV=2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1H2BO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352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 H2B type 1-O OS=Homo sapiens OX=9606 GN=HIST1H2BO PE=1 SV=3</w:t>
            </w:r>
          </w:p>
        </w:tc>
      </w:tr>
      <w:tr w:rsidR="00050A4F">
        <w:trPr>
          <w:trHeight w:val="44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LV3-19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171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lambda variable 3-19 OS=Homo sapiens OX=9606 GN=IGLV3-19 PE=1 SV=2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BLVR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3004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Flav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(NADPH) OS=Homo sapiens OX=9606 GN=BLVRB PE=1 SV=3</w:t>
            </w:r>
          </w:p>
        </w:tc>
      </w:tr>
      <w:tr w:rsidR="00050A4F">
        <w:trPr>
          <w:trHeight w:val="574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V2-2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0A075B6P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oglobulin kappa variable 2-28 OS=Homo sapien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X=9606 GN=IGKV2-28 PE=3 SV=1</w:t>
            </w:r>
          </w:p>
        </w:tc>
      </w:tr>
      <w:tr w:rsidR="00050A4F">
        <w:trPr>
          <w:trHeight w:val="646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V2D-2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1615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kappa variable 2D-28 OS=Homo sapiens OX=9606 GN=IGKV2D-28 PE=1 SV=2</w:t>
            </w:r>
          </w:p>
        </w:tc>
      </w:tr>
      <w:tr w:rsidR="00050A4F">
        <w:trPr>
          <w:trHeight w:val="48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V2-40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0A087WW8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kappa variable 2-40 OS=Homo sapiens OX=9606 GN=IGKV2-40 PE=3 SV=2</w:t>
            </w:r>
          </w:p>
        </w:tc>
      </w:tr>
      <w:tr w:rsidR="00050A4F">
        <w:trPr>
          <w:trHeight w:val="57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V2D-40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161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kappa variable 2D-40 OS=Homo sapiens OX=9606 GN=IGKV2D-40 PE=1 SV=2</w:t>
            </w:r>
          </w:p>
        </w:tc>
      </w:tr>
      <w:tr w:rsidR="00050A4F">
        <w:trPr>
          <w:trHeight w:val="65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4022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-complex protein 1 subunit zeta OS=Homo sapiens OX=9606 GN=CCT6A PE=1 SV=3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LC4A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273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Band 3 anion transport protein OS=Homo sapiens OX=9606 GN=SLC4A1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E=1 SV=3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EIF4A2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1424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Eukaryotic initiation factor 4A-II OS=Homo sapiens OX=9606 GN=EIF4A2 PE=1 SV=2</w:t>
            </w:r>
          </w:p>
        </w:tc>
      </w:tr>
      <w:tr w:rsidR="00050A4F">
        <w:trPr>
          <w:trHeight w:val="518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8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91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8 OS=Homo sapiens OX=9606 GN=RPL8 PE=1 SV=2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39P5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59GN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Putative 60S ribosomal protein L39-like 5 OS=Hom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apiens OX=9606 GN=RPL39P5 PE=5 SV=2</w:t>
            </w:r>
          </w:p>
        </w:tc>
      </w:tr>
      <w:tr w:rsidR="00050A4F">
        <w:trPr>
          <w:trHeight w:val="94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39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89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39 OS=Homo sapiens OX=9606 GN=RPL39 PE=1 SV=2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CMT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206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-L-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soaspartat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(D-aspartate) O-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ethyltransfer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OS=Homo sapiens OX=9606 GN=PCMT1 PE=1 SV=4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RPL24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8373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60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ibosomal protein L24 OS=Homo sapiens OX=9606 GN=RPL24 PE=1 SV=1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S15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6284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40S ribosomal protein S15 OS=Homo sapiens OX=9606 GN=RPS15 PE=1 SV=2</w:t>
            </w:r>
          </w:p>
        </w:tc>
      </w:tr>
      <w:tr w:rsidR="00050A4F">
        <w:trPr>
          <w:trHeight w:val="67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ETD2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BYW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stone-lysine N-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ethyltransfer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SETD2 OS=Homo sapiens OX=9606 GN=SETD2 PE=1 SV=3</w:t>
            </w:r>
          </w:p>
        </w:tc>
      </w:tr>
      <w:tr w:rsidR="00050A4F">
        <w:trPr>
          <w:trHeight w:val="54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LPI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397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ntileukoprotein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OS=Homo sapiens OX=9606 GN=SLPI PE=1 SV=2</w:t>
            </w:r>
          </w:p>
        </w:tc>
      </w:tr>
      <w:tr w:rsidR="00050A4F">
        <w:trPr>
          <w:trHeight w:val="81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HROOM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8TF7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 Shroom3 OS=Homo sapiens OX=9606 GN=SHROOM3 PE=1 SV=2</w:t>
            </w:r>
          </w:p>
        </w:tc>
      </w:tr>
      <w:tr w:rsidR="00050A4F">
        <w:trPr>
          <w:trHeight w:val="65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TPRO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1682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eceptor-type tyrosine-protein phosphatase O OS=Homo sapiens OX=9606 GN=PTPRO PE=1 SV=2</w:t>
            </w:r>
          </w:p>
        </w:tc>
      </w:tr>
      <w:tr w:rsidR="00050A4F">
        <w:trPr>
          <w:trHeight w:val="76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GKV4-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0631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oglobulin kappa variable 4-1 OS=Homo sapiens OX=9606 GN=IGKV4-1 PE=1 SV=1</w:t>
            </w:r>
          </w:p>
        </w:tc>
      </w:tr>
      <w:tr w:rsidR="00050A4F">
        <w:trPr>
          <w:trHeight w:val="5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35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1807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35a OS=Homo sapiens OX=9606 GN=RPL35A PE=1 SV=2</w:t>
            </w:r>
          </w:p>
        </w:tc>
      </w:tr>
      <w:tr w:rsidR="00050A4F">
        <w:trPr>
          <w:trHeight w:val="65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HRAP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Y2W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Thyroid hormone receptor-associated protein 3 OS=Homo sapien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X=9606 GN=THRAP3 PE=1 SV=2</w:t>
            </w:r>
          </w:p>
        </w:tc>
      </w:tr>
      <w:tr w:rsidR="00050A4F">
        <w:trPr>
          <w:trHeight w:val="90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TC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9Y3I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R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-splicing ligas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tcB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homolog OS=Homo sapiens OX=9606 GN=RTCB PE=1 SV=1</w:t>
            </w:r>
          </w:p>
        </w:tc>
      </w:tr>
      <w:tr w:rsidR="00050A4F">
        <w:trPr>
          <w:trHeight w:val="602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IBCH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6NVY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3-hydroxyisobutyryl-CoA hydrolase  mitochondrial OS=Homo sapiens OX=9606 GN=HIBCH PE=1 SV=2</w:t>
            </w:r>
          </w:p>
        </w:tc>
      </w:tr>
      <w:tr w:rsidR="00050A4F">
        <w:trPr>
          <w:trHeight w:val="54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UPT5H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00267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Transcription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elongation factor SPT5 OS=Homo sapiens OX=9606 GN=SUPT5H PE=1 SV=1</w:t>
            </w:r>
          </w:p>
        </w:tc>
      </w:tr>
      <w:tr w:rsidR="00050A4F">
        <w:trPr>
          <w:trHeight w:val="65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RPS14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6078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8S ribosomal protein S14  mitochondrial OS=Homo sapiens OX=9606 GN=MRPS14 PE=1 SV=1</w:t>
            </w:r>
          </w:p>
        </w:tc>
      </w:tr>
      <w:tr w:rsidR="00050A4F">
        <w:trPr>
          <w:trHeight w:val="56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M2G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5VZR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 family member 2G OS=Homo sapiens OX=9606 GN=NUTM2G PE=3 SV=2</w:t>
            </w:r>
          </w:p>
        </w:tc>
      </w:tr>
      <w:tr w:rsidR="00050A4F">
        <w:trPr>
          <w:trHeight w:val="50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M2F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1L44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 family member 2F OS=Homo sapiens OX=9606 GN=NUTM2F PE=2 SV=2</w:t>
            </w:r>
          </w:p>
        </w:tc>
      </w:tr>
      <w:tr w:rsidR="00050A4F">
        <w:trPr>
          <w:trHeight w:val="539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M2D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5VT03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 family member 2D OS=Homo sapiens OX=9606 GN=NUTM2D PE=3 SV=2</w:t>
            </w:r>
          </w:p>
        </w:tc>
      </w:tr>
      <w:tr w:rsidR="00050A4F">
        <w:trPr>
          <w:trHeight w:val="39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M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E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B1AL4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NUT family member 2E OS=Homo sapiens OX=9606 GN=NUTM2E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E=3 SV=3</w:t>
            </w:r>
          </w:p>
        </w:tc>
      </w:tr>
      <w:tr w:rsidR="00050A4F">
        <w:trPr>
          <w:trHeight w:val="347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NUTM2B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6NNL0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NUT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family member 2B OS=Homo sapiens OX=9606 GN=NUTM2B PE=3 SV=2</w:t>
            </w:r>
          </w:p>
        </w:tc>
      </w:tr>
      <w:tr w:rsidR="00050A4F">
        <w:trPr>
          <w:trHeight w:val="745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M2A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8IVF1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 family member 2A OS=Homo sapiens OX=9606 GN=NUTM2A PE=2 SV=4</w:t>
            </w:r>
          </w:p>
        </w:tc>
      </w:tr>
      <w:tr w:rsidR="00050A4F">
        <w:trPr>
          <w:trHeight w:val="631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HELZ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42694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bable helicase with zinc finger domain OS=Homo sapiens OX=9606 GN=HELZ PE=1 SV=2</w:t>
            </w:r>
          </w:p>
        </w:tc>
      </w:tr>
      <w:tr w:rsidR="00050A4F">
        <w:trPr>
          <w:trHeight w:val="476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ZNF831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5JPB2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Zinc finger protein 831 OS=Homo sapiens OX=9606 GN=ZNF831 PE=2 SV=4</w:t>
            </w:r>
          </w:p>
        </w:tc>
      </w:tr>
      <w:tr w:rsidR="00050A4F">
        <w:trPr>
          <w:trHeight w:val="576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LLT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42568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rotein AF-9 OS=Homo sapiens OX=9606 GN=MLLT3 PE=1 SV=2</w:t>
            </w:r>
          </w:p>
        </w:tc>
      </w:tr>
      <w:tr w:rsidR="00050A4F">
        <w:trPr>
          <w:trHeight w:val="723"/>
          <w:jc w:val="center"/>
        </w:trPr>
        <w:tc>
          <w:tcPr>
            <w:tcW w:w="563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ICAL3</w:t>
            </w:r>
          </w:p>
        </w:tc>
        <w:tc>
          <w:tcPr>
            <w:tcW w:w="559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7RTP6</w:t>
            </w:r>
          </w:p>
        </w:tc>
        <w:tc>
          <w:tcPr>
            <w:tcW w:w="3877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[F-actin]-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monooxygen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MICAL3 OS=Homo sapiens OX=9606 GN=MICAL3 PE=1 SV=2</w:t>
            </w:r>
          </w:p>
        </w:tc>
      </w:tr>
      <w:tr w:rsidR="00050A4F">
        <w:trPr>
          <w:trHeight w:val="723"/>
          <w:jc w:val="center"/>
        </w:trPr>
        <w:tc>
          <w:tcPr>
            <w:tcW w:w="563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DSN</w:t>
            </w:r>
          </w:p>
        </w:tc>
        <w:tc>
          <w:tcPr>
            <w:tcW w:w="559" w:type="pct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15517</w:t>
            </w:r>
          </w:p>
        </w:tc>
        <w:tc>
          <w:tcPr>
            <w:tcW w:w="3877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orneodesmos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OS=Homo sapiens OX=9606 GN=CDSN PE=1 SV=3</w:t>
            </w:r>
          </w:p>
        </w:tc>
      </w:tr>
      <w:tr w:rsidR="00050A4F">
        <w:trPr>
          <w:trHeight w:val="723"/>
          <w:jc w:val="center"/>
        </w:trPr>
        <w:tc>
          <w:tcPr>
            <w:tcW w:w="563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ZGP1</w:t>
            </w:r>
          </w:p>
        </w:tc>
        <w:tc>
          <w:tcPr>
            <w:tcW w:w="559" w:type="pct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25311</w:t>
            </w:r>
          </w:p>
        </w:tc>
        <w:tc>
          <w:tcPr>
            <w:tcW w:w="3877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Zinc-alpha-2-glycoprotein OS=Homo sapiens OX=9606 GN=AZGP1 PE=1 SV=2</w:t>
            </w:r>
          </w:p>
        </w:tc>
      </w:tr>
      <w:tr w:rsidR="00050A4F">
        <w:trPr>
          <w:trHeight w:val="723"/>
          <w:jc w:val="center"/>
        </w:trPr>
        <w:tc>
          <w:tcPr>
            <w:tcW w:w="563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RPL19</w:t>
            </w:r>
          </w:p>
        </w:tc>
        <w:tc>
          <w:tcPr>
            <w:tcW w:w="559" w:type="pct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P84098</w:t>
            </w:r>
          </w:p>
        </w:tc>
        <w:tc>
          <w:tcPr>
            <w:tcW w:w="3877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0S ribosomal protein L19 OS=Homo sapiens OX=9606 GN=RPL19 PE=1 SV=1</w:t>
            </w:r>
          </w:p>
        </w:tc>
      </w:tr>
      <w:tr w:rsidR="00050A4F">
        <w:trPr>
          <w:trHeight w:val="723"/>
          <w:jc w:val="center"/>
        </w:trPr>
        <w:tc>
          <w:tcPr>
            <w:tcW w:w="563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TGM3</w:t>
            </w:r>
          </w:p>
        </w:tc>
        <w:tc>
          <w:tcPr>
            <w:tcW w:w="559" w:type="pct"/>
            <w:vAlign w:val="center"/>
          </w:tcPr>
          <w:p w:rsidR="00050A4F" w:rsidRDefault="009D311C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Q08188</w:t>
            </w:r>
          </w:p>
        </w:tc>
        <w:tc>
          <w:tcPr>
            <w:tcW w:w="3877" w:type="pct"/>
            <w:vAlign w:val="center"/>
          </w:tcPr>
          <w:p w:rsidR="00050A4F" w:rsidRDefault="009D311C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Protein-glutamine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amma-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lutamyltransferas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E OS=Homo sapiens OX=9606 GN=TGM3 PE=1 SV=4</w:t>
            </w:r>
          </w:p>
        </w:tc>
      </w:tr>
    </w:tbl>
    <w:p w:rsidR="00050A4F" w:rsidRDefault="00050A4F">
      <w:pPr>
        <w:pStyle w:val="Caption"/>
      </w:pPr>
    </w:p>
    <w:p w:rsidR="00050A4F" w:rsidRDefault="00050A4F"/>
    <w:p w:rsidR="00050A4F" w:rsidRDefault="00050A4F"/>
    <w:sectPr w:rsidR="00050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jaVu Sans">
    <w:altName w:val="Times New Roman"/>
    <w:panose1 w:val="00000000000000000000"/>
    <w:charset w:val="00"/>
    <w:family w:val="swiss"/>
    <w:notTrueType/>
    <w:pitch w:val="variable"/>
    <w:sig w:usb0="E7000EFF" w:usb1="5200FDFF" w:usb2="0A242021" w:usb3="00000000" w:csb0="000001BF" w:csb1="00000000"/>
  </w:font>
  <w:font w:name="方正黑体_GBK">
    <w:altName w:val="苹方-简"/>
    <w:charset w:val="00"/>
    <w:family w:val="auto"/>
    <w:pitch w:val="default"/>
    <w:sig w:usb0="00000001" w:usb1="08000000" w:usb2="00000000" w:usb3="00000000" w:csb0="00040000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78069"/>
    <w:rsid w:val="D35F0ADB"/>
    <w:rsid w:val="DF7FEC48"/>
    <w:rsid w:val="F1E61CB6"/>
    <w:rsid w:val="00050A4F"/>
    <w:rsid w:val="009D311C"/>
    <w:rsid w:val="1BBFF71B"/>
    <w:rsid w:val="33CFCDC0"/>
    <w:rsid w:val="3E1B2695"/>
    <w:rsid w:val="475D6001"/>
    <w:rsid w:val="7D778069"/>
    <w:rsid w:val="7DD76890"/>
    <w:rsid w:val="7FBC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69C219-8348-47C9-9B2D-24D49BD7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DejaVu Sans" w:eastAsia="方正黑体_GBK" w:hAnsi="DejaVu Sans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Aura</cp:lastModifiedBy>
  <cp:revision>2</cp:revision>
  <dcterms:created xsi:type="dcterms:W3CDTF">2020-06-26T08:36:00Z</dcterms:created>
  <dcterms:modified xsi:type="dcterms:W3CDTF">2022-11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